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105"/>
        <w:gridCol w:w="5923"/>
        <w:gridCol w:w="2034"/>
      </w:tblGrid>
      <w:tr w:rsidR="00AA159F" w:rsidRPr="00E94A39" w14:paraId="3FDCB707" w14:textId="72094C18" w:rsidTr="00AA159F">
        <w:trPr>
          <w:trHeight w:val="600"/>
        </w:trPr>
        <w:tc>
          <w:tcPr>
            <w:tcW w:w="1105" w:type="dxa"/>
          </w:tcPr>
          <w:p w14:paraId="3FAD20D2" w14:textId="72034FB2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uthor, Year</w:t>
            </w:r>
          </w:p>
        </w:tc>
        <w:tc>
          <w:tcPr>
            <w:tcW w:w="5923" w:type="dxa"/>
            <w:noWrap/>
          </w:tcPr>
          <w:p w14:paraId="6FD0FF3D" w14:textId="730B4D55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formance stat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% (Pat no.)</w:t>
            </w:r>
          </w:p>
        </w:tc>
        <w:tc>
          <w:tcPr>
            <w:tcW w:w="2034" w:type="dxa"/>
          </w:tcPr>
          <w:p w14:paraId="67B0E8F7" w14:textId="77777777" w:rsidR="00AA159F" w:rsidRPr="006A354C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A35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stage of recurrence</w:t>
            </w:r>
          </w:p>
          <w:p w14:paraId="69B92F60" w14:textId="08E64172" w:rsidR="00E72409" w:rsidRPr="006A354C" w:rsidRDefault="00E72409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6A354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% (Pat no.)</w:t>
            </w:r>
          </w:p>
        </w:tc>
      </w:tr>
      <w:tr w:rsidR="00AA159F" w:rsidRPr="0032320B" w14:paraId="3439D583" w14:textId="005B5D0E" w:rsidTr="00AA159F">
        <w:trPr>
          <w:trHeight w:val="600"/>
        </w:trPr>
        <w:tc>
          <w:tcPr>
            <w:tcW w:w="1105" w:type="dxa"/>
            <w:hideMark/>
          </w:tcPr>
          <w:p w14:paraId="48B9208F" w14:textId="629A6483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wan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8</w:t>
            </w:r>
          </w:p>
        </w:tc>
        <w:tc>
          <w:tcPr>
            <w:tcW w:w="5923" w:type="dxa"/>
            <w:noWrap/>
            <w:vAlign w:val="center"/>
            <w:hideMark/>
          </w:tcPr>
          <w:p w14:paraId="0122EF0F" w14:textId="77777777" w:rsidR="00AA159F" w:rsidRPr="0032320B" w:rsidRDefault="00AA159F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  <w:tc>
          <w:tcPr>
            <w:tcW w:w="2034" w:type="dxa"/>
          </w:tcPr>
          <w:p w14:paraId="4C0D9A22" w14:textId="42499575" w:rsidR="00AA159F" w:rsidRPr="0032320B" w:rsidRDefault="00E72409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32320B" w14:paraId="6C00A78D" w14:textId="40DEDF19" w:rsidTr="00AA159F">
        <w:trPr>
          <w:trHeight w:val="600"/>
        </w:trPr>
        <w:tc>
          <w:tcPr>
            <w:tcW w:w="1105" w:type="dxa"/>
            <w:hideMark/>
          </w:tcPr>
          <w:p w14:paraId="29C0CBDF" w14:textId="2C1E0B5B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agioli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7</w:t>
            </w:r>
          </w:p>
        </w:tc>
        <w:tc>
          <w:tcPr>
            <w:tcW w:w="5923" w:type="dxa"/>
            <w:noWrap/>
            <w:vAlign w:val="center"/>
            <w:hideMark/>
          </w:tcPr>
          <w:p w14:paraId="645A01B7" w14:textId="77777777" w:rsidR="00AA159F" w:rsidRPr="0032320B" w:rsidRDefault="00AA159F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  <w:tc>
          <w:tcPr>
            <w:tcW w:w="2034" w:type="dxa"/>
          </w:tcPr>
          <w:p w14:paraId="412194A7" w14:textId="7F79CF87" w:rsidR="00AA159F" w:rsidRPr="0032320B" w:rsidRDefault="00E72409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32320B" w14:paraId="2992FACA" w14:textId="4050AAF3" w:rsidTr="00AA159F">
        <w:trPr>
          <w:trHeight w:val="600"/>
        </w:trPr>
        <w:tc>
          <w:tcPr>
            <w:tcW w:w="1105" w:type="dxa"/>
            <w:hideMark/>
          </w:tcPr>
          <w:p w14:paraId="7028BB1D" w14:textId="209317F6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en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2</w:t>
            </w:r>
          </w:p>
        </w:tc>
        <w:tc>
          <w:tcPr>
            <w:tcW w:w="5923" w:type="dxa"/>
            <w:noWrap/>
            <w:hideMark/>
          </w:tcPr>
          <w:p w14:paraId="659F4124" w14:textId="6C015054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CO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-1: 73%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-3: 37%</w:t>
            </w:r>
          </w:p>
        </w:tc>
        <w:tc>
          <w:tcPr>
            <w:tcW w:w="2034" w:type="dxa"/>
          </w:tcPr>
          <w:p w14:paraId="03E7CAC0" w14:textId="110FF614" w:rsidR="00E72409" w:rsidRPr="00E72409" w:rsidRDefault="00E72409" w:rsidP="00E724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E72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AJCC (7th ed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on</w:t>
            </w:r>
            <w:r w:rsidRPr="00E72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)</w:t>
            </w:r>
          </w:p>
          <w:p w14:paraId="4A4FAE29" w14:textId="0A413DAD" w:rsidR="00AA159F" w:rsidRPr="00E72409" w:rsidRDefault="00E72409" w:rsidP="00E7240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E72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I: 2% (2)</w:t>
            </w:r>
            <w:r w:rsidRPr="00E72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>II: 11% (9)</w:t>
            </w:r>
          </w:p>
          <w:p w14:paraId="71BB15C6" w14:textId="11B1DC77" w:rsidR="00E72409" w:rsidRPr="00E72409" w:rsidRDefault="00E72409" w:rsidP="00E72409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II: 10% (8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IVA: 41% (34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IVB: 36% (30)</w:t>
            </w:r>
          </w:p>
        </w:tc>
      </w:tr>
      <w:tr w:rsidR="00AA159F" w:rsidRPr="0032320B" w14:paraId="775D32BA" w14:textId="313F438B" w:rsidTr="00AA159F">
        <w:trPr>
          <w:trHeight w:val="600"/>
        </w:trPr>
        <w:tc>
          <w:tcPr>
            <w:tcW w:w="1105" w:type="dxa"/>
            <w:hideMark/>
          </w:tcPr>
          <w:p w14:paraId="06ABE2C4" w14:textId="0B4BD33C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rtis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6</w:t>
            </w:r>
          </w:p>
        </w:tc>
        <w:tc>
          <w:tcPr>
            <w:tcW w:w="5923" w:type="dxa"/>
            <w:noWrap/>
            <w:vAlign w:val="center"/>
            <w:hideMark/>
          </w:tcPr>
          <w:p w14:paraId="0B272258" w14:textId="77777777" w:rsidR="00AA159F" w:rsidRPr="0032320B" w:rsidRDefault="00AA159F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  <w:tc>
          <w:tcPr>
            <w:tcW w:w="2034" w:type="dxa"/>
          </w:tcPr>
          <w:p w14:paraId="630EF3A6" w14:textId="397EAE60" w:rsidR="00AA159F" w:rsidRPr="0032320B" w:rsidRDefault="006D7EF5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32320B" w14:paraId="285891B4" w14:textId="4FA6246F" w:rsidTr="00AA159F">
        <w:trPr>
          <w:trHeight w:val="600"/>
        </w:trPr>
        <w:tc>
          <w:tcPr>
            <w:tcW w:w="1105" w:type="dxa"/>
            <w:hideMark/>
          </w:tcPr>
          <w:p w14:paraId="4D700294" w14:textId="73FA82A3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ühle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0</w:t>
            </w:r>
          </w:p>
        </w:tc>
        <w:tc>
          <w:tcPr>
            <w:tcW w:w="5923" w:type="dxa"/>
            <w:noWrap/>
            <w:hideMark/>
          </w:tcPr>
          <w:p w14:paraId="5D1FCF17" w14:textId="41658AED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CO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0: 25% (12)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: 66,7% (32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8% (4)</w:t>
            </w:r>
          </w:p>
        </w:tc>
        <w:tc>
          <w:tcPr>
            <w:tcW w:w="2034" w:type="dxa"/>
          </w:tcPr>
          <w:p w14:paraId="2F89ED59" w14:textId="77777777" w:rsidR="00AA159F" w:rsidRDefault="007F7498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MN </w:t>
            </w:r>
          </w:p>
          <w:p w14:paraId="3730B554" w14:textId="24BC55BA" w:rsidR="007F7498" w:rsidRDefault="000D1552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0: 49% (23)</w:t>
            </w:r>
          </w:p>
          <w:p w14:paraId="33D09D34" w14:textId="7A5BC429" w:rsidR="007F7498" w:rsidRPr="0032320B" w:rsidRDefault="000D1552" w:rsidP="007F749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1: 8% (4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2: 4% (2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3: 10% (5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4: 29% (14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0: 56% (27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1: 21% (10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2: 19% (9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3: 4% (2)</w:t>
            </w:r>
            <w:r w:rsidR="007F74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M1: 29% (14)</w:t>
            </w:r>
          </w:p>
        </w:tc>
      </w:tr>
      <w:tr w:rsidR="00AA159F" w:rsidRPr="0032320B" w14:paraId="201E29AA" w14:textId="652B966D" w:rsidTr="00AA159F">
        <w:trPr>
          <w:trHeight w:val="600"/>
        </w:trPr>
        <w:tc>
          <w:tcPr>
            <w:tcW w:w="1105" w:type="dxa"/>
            <w:hideMark/>
          </w:tcPr>
          <w:p w14:paraId="68DA72E4" w14:textId="15FFC9B5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ba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4</w:t>
            </w:r>
          </w:p>
        </w:tc>
        <w:tc>
          <w:tcPr>
            <w:tcW w:w="5923" w:type="dxa"/>
            <w:noWrap/>
            <w:hideMark/>
          </w:tcPr>
          <w:p w14:paraId="1F768021" w14:textId="3B1B87A2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CO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: 25% (13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: 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% (36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: 4% (2)</w:t>
            </w:r>
          </w:p>
        </w:tc>
        <w:tc>
          <w:tcPr>
            <w:tcW w:w="2034" w:type="dxa"/>
          </w:tcPr>
          <w:p w14:paraId="5436B8D3" w14:textId="4DCFD19C" w:rsidR="00AA159F" w:rsidRPr="0032320B" w:rsidRDefault="007560A3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7560A3" w14:paraId="31CF7A48" w14:textId="525D5FB3" w:rsidTr="00AA159F">
        <w:trPr>
          <w:trHeight w:val="600"/>
        </w:trPr>
        <w:tc>
          <w:tcPr>
            <w:tcW w:w="1105" w:type="dxa"/>
            <w:hideMark/>
          </w:tcPr>
          <w:p w14:paraId="403110A9" w14:textId="6AE6F5D6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colari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3</w:t>
            </w:r>
          </w:p>
        </w:tc>
        <w:tc>
          <w:tcPr>
            <w:tcW w:w="5923" w:type="dxa"/>
            <w:noWrap/>
            <w:hideMark/>
          </w:tcPr>
          <w:p w14:paraId="3558FC2F" w14:textId="75ED16DF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Carlson Comorbidity index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>1: 29.5% (18)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>2: 29.5% (18)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>3 or more: 41% (25)</w:t>
            </w:r>
          </w:p>
        </w:tc>
        <w:tc>
          <w:tcPr>
            <w:tcW w:w="2034" w:type="dxa"/>
          </w:tcPr>
          <w:p w14:paraId="38A930A7" w14:textId="77777777" w:rsidR="007560A3" w:rsidRDefault="007560A3" w:rsidP="00756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MN </w:t>
            </w:r>
          </w:p>
          <w:p w14:paraId="4DBC4E7C" w14:textId="04E1D481" w:rsidR="007560A3" w:rsidRDefault="007477AB" w:rsidP="00756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0: </w:t>
            </w:r>
            <w:r w:rsidR="00B60B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% (</w:t>
            </w:r>
            <w:r w:rsidR="00B60B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  <w:p w14:paraId="632D4931" w14:textId="216B2DDC" w:rsidR="00AA159F" w:rsidRPr="007560A3" w:rsidRDefault="007477AB" w:rsidP="007560A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1: </w:t>
            </w:r>
            <w:r w:rsidR="00B60B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% (</w:t>
            </w:r>
            <w:r w:rsidR="00B60B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2: 16% (</w:t>
            </w:r>
            <w:r w:rsidR="00B60B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3: 12% (7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4: 51% (31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0: 54% (33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1: 6% (4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2: 36% (22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3: 3% (2)</w:t>
            </w:r>
            <w:r w:rsidR="007560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M1: 0% (0)</w:t>
            </w:r>
          </w:p>
        </w:tc>
      </w:tr>
      <w:tr w:rsidR="00AA159F" w:rsidRPr="0032320B" w14:paraId="049269AC" w14:textId="5B5DBD9B" w:rsidTr="00AA159F">
        <w:trPr>
          <w:trHeight w:val="600"/>
        </w:trPr>
        <w:tc>
          <w:tcPr>
            <w:tcW w:w="1105" w:type="dxa"/>
            <w:hideMark/>
          </w:tcPr>
          <w:p w14:paraId="7F92E283" w14:textId="33E83F61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lman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9</w:t>
            </w:r>
          </w:p>
        </w:tc>
        <w:tc>
          <w:tcPr>
            <w:tcW w:w="5923" w:type="dxa"/>
            <w:noWrap/>
            <w:vAlign w:val="center"/>
            <w:hideMark/>
          </w:tcPr>
          <w:p w14:paraId="4108AAEF" w14:textId="77777777" w:rsidR="00AA159F" w:rsidRPr="0032320B" w:rsidRDefault="00AA159F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  <w:tc>
          <w:tcPr>
            <w:tcW w:w="2034" w:type="dxa"/>
          </w:tcPr>
          <w:p w14:paraId="363FD739" w14:textId="7A854AB6" w:rsidR="00AA159F" w:rsidRPr="0032320B" w:rsidRDefault="00CB1C8C" w:rsidP="005608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32320B" w14:paraId="561FA2E2" w14:textId="4A307F79" w:rsidTr="00AA159F">
        <w:trPr>
          <w:trHeight w:val="600"/>
        </w:trPr>
        <w:tc>
          <w:tcPr>
            <w:tcW w:w="1105" w:type="dxa"/>
            <w:hideMark/>
          </w:tcPr>
          <w:p w14:paraId="7FEC8C99" w14:textId="4C7EAE17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elez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7</w:t>
            </w:r>
          </w:p>
        </w:tc>
        <w:tc>
          <w:tcPr>
            <w:tcW w:w="5923" w:type="dxa"/>
            <w:noWrap/>
            <w:hideMark/>
          </w:tcPr>
          <w:p w14:paraId="30DAD4BA" w14:textId="5F8A8AC1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rnofsky-Index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80 21.1% (16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 80 77.6% (59)</w:t>
            </w:r>
          </w:p>
        </w:tc>
        <w:tc>
          <w:tcPr>
            <w:tcW w:w="2034" w:type="dxa"/>
          </w:tcPr>
          <w:p w14:paraId="41970FA9" w14:textId="5BDE8BB7" w:rsidR="00AA159F" w:rsidRPr="0032320B" w:rsidRDefault="000D1552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</w:t>
            </w:r>
          </w:p>
        </w:tc>
      </w:tr>
      <w:tr w:rsidR="00AA159F" w:rsidRPr="00E72409" w14:paraId="4ACA0EDF" w14:textId="5B40A3E7" w:rsidTr="00AA159F">
        <w:trPr>
          <w:trHeight w:val="1119"/>
        </w:trPr>
        <w:tc>
          <w:tcPr>
            <w:tcW w:w="1105" w:type="dxa"/>
            <w:hideMark/>
          </w:tcPr>
          <w:p w14:paraId="16B8A49A" w14:textId="79448766" w:rsidR="00AA159F" w:rsidRPr="0032320B" w:rsidRDefault="00AA159F" w:rsidP="0032320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ard et al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,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8</w:t>
            </w:r>
          </w:p>
        </w:tc>
        <w:tc>
          <w:tcPr>
            <w:tcW w:w="5923" w:type="dxa"/>
            <w:hideMark/>
          </w:tcPr>
          <w:p w14:paraId="448F5C05" w14:textId="46BFA68F" w:rsidR="00AA159F" w:rsidRPr="0032320B" w:rsidRDefault="00AA159F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Carlson Comorbidity index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 xml:space="preserve">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59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% (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2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)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 xml:space="preserve">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19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% (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)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br/>
              <w:t xml:space="preserve"> 2 or mor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: 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2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% (</w:t>
            </w:r>
            <w:r w:rsidRPr="003232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)</w:t>
            </w:r>
          </w:p>
        </w:tc>
        <w:tc>
          <w:tcPr>
            <w:tcW w:w="2034" w:type="dxa"/>
          </w:tcPr>
          <w:p w14:paraId="59DCC921" w14:textId="15E8F2EE" w:rsidR="00AA159F" w:rsidRPr="0032320B" w:rsidRDefault="000D1552" w:rsidP="0032320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R</w:t>
            </w:r>
          </w:p>
        </w:tc>
      </w:tr>
    </w:tbl>
    <w:p w14:paraId="2745388E" w14:textId="54C4BC88" w:rsidR="00DB2ADB" w:rsidRPr="0032320B" w:rsidRDefault="0032320B">
      <w:pPr>
        <w:rPr>
          <w:rFonts w:ascii="Calibri" w:hAnsi="Calibri" w:cs="Calibri"/>
          <w:i/>
          <w:iCs/>
          <w:color w:val="7F7F7F" w:themeColor="text1" w:themeTint="80"/>
          <w:lang w:val="en-GB"/>
        </w:rPr>
      </w:pPr>
      <w:r w:rsidRPr="0032320B">
        <w:rPr>
          <w:rFonts w:ascii="Calibri" w:hAnsi="Calibri" w:cs="Calibri"/>
          <w:i/>
          <w:iCs/>
          <w:color w:val="7F7F7F" w:themeColor="text1" w:themeTint="80"/>
          <w:lang w:val="en-GB"/>
        </w:rPr>
        <w:lastRenderedPageBreak/>
        <w:t xml:space="preserve">Supplementary Table </w:t>
      </w:r>
      <w:r w:rsidR="00E94A39">
        <w:rPr>
          <w:rFonts w:ascii="Calibri" w:hAnsi="Calibri" w:cs="Calibri"/>
          <w:i/>
          <w:iCs/>
          <w:color w:val="7F7F7F" w:themeColor="text1" w:themeTint="80"/>
          <w:lang w:val="en-GB"/>
        </w:rPr>
        <w:t>A.4</w:t>
      </w:r>
      <w:r w:rsidRPr="0032320B">
        <w:rPr>
          <w:rFonts w:ascii="Calibri" w:hAnsi="Calibri" w:cs="Calibri"/>
          <w:i/>
          <w:iCs/>
          <w:color w:val="7F7F7F" w:themeColor="text1" w:themeTint="80"/>
          <w:lang w:val="en-GB"/>
        </w:rPr>
        <w:t>: Performance status of the included studies</w:t>
      </w:r>
      <w:r w:rsidR="00182840">
        <w:rPr>
          <w:rFonts w:ascii="Calibri" w:hAnsi="Calibri" w:cs="Calibri"/>
          <w:i/>
          <w:iCs/>
          <w:color w:val="7F7F7F" w:themeColor="text1" w:themeTint="80"/>
          <w:lang w:val="en-GB"/>
        </w:rPr>
        <w:br/>
        <w:t>NR = not reported</w:t>
      </w:r>
    </w:p>
    <w:sectPr w:rsidR="00DB2ADB" w:rsidRPr="003232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20B"/>
    <w:rsid w:val="00001E83"/>
    <w:rsid w:val="00087C26"/>
    <w:rsid w:val="000D1552"/>
    <w:rsid w:val="00140094"/>
    <w:rsid w:val="00182840"/>
    <w:rsid w:val="001E75CE"/>
    <w:rsid w:val="0032320B"/>
    <w:rsid w:val="003B29F0"/>
    <w:rsid w:val="004828F8"/>
    <w:rsid w:val="0056085D"/>
    <w:rsid w:val="00676903"/>
    <w:rsid w:val="006A354C"/>
    <w:rsid w:val="006D7EF5"/>
    <w:rsid w:val="007477AB"/>
    <w:rsid w:val="007560A3"/>
    <w:rsid w:val="00782B7B"/>
    <w:rsid w:val="007F7498"/>
    <w:rsid w:val="00AA159F"/>
    <w:rsid w:val="00B60B2D"/>
    <w:rsid w:val="00BA51B1"/>
    <w:rsid w:val="00CB1C8C"/>
    <w:rsid w:val="00D31A41"/>
    <w:rsid w:val="00D74CD9"/>
    <w:rsid w:val="00DB2ADB"/>
    <w:rsid w:val="00E72409"/>
    <w:rsid w:val="00E94A39"/>
    <w:rsid w:val="00F5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28734"/>
  <w15:chartTrackingRefBased/>
  <w15:docId w15:val="{9A03D398-8297-4373-BF0B-B12C129DB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23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3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3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3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3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3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3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3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3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3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3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3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32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32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32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32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32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32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3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23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3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3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3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232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320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232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3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32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320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2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15</cp:revision>
  <dcterms:created xsi:type="dcterms:W3CDTF">2025-05-06T23:19:00Z</dcterms:created>
  <dcterms:modified xsi:type="dcterms:W3CDTF">2025-10-06T13:46:00Z</dcterms:modified>
</cp:coreProperties>
</file>